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42679" w14:textId="714DD761" w:rsidR="002755AB" w:rsidRPr="00F47BEC" w:rsidRDefault="005913B2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F47BEC">
        <w:rPr>
          <w:rFonts w:ascii="Times New Roman" w:hAnsi="Times New Roman" w:cs="Times New Roman"/>
          <w:b/>
          <w:lang w:val="en-US"/>
        </w:rPr>
        <w:t>Supplementary Table 4</w:t>
      </w:r>
      <w:r w:rsidR="00FC5C62" w:rsidRPr="00F47BEC">
        <w:rPr>
          <w:rFonts w:ascii="Times New Roman" w:hAnsi="Times New Roman" w:cs="Times New Roman"/>
          <w:b/>
          <w:lang w:val="en-US"/>
        </w:rPr>
        <w:t xml:space="preserve">. </w:t>
      </w:r>
      <w:r w:rsidR="006D6FA3" w:rsidRPr="00F47BEC">
        <w:rPr>
          <w:rFonts w:ascii="Times New Roman" w:hAnsi="Times New Roman" w:cs="Times New Roman"/>
          <w:lang w:val="en-US"/>
        </w:rPr>
        <w:t xml:space="preserve">SNP-A data on the </w:t>
      </w:r>
      <w:proofErr w:type="gramStart"/>
      <w:r w:rsidR="006D6FA3" w:rsidRPr="00F47BEC">
        <w:rPr>
          <w:rFonts w:ascii="Times New Roman" w:hAnsi="Times New Roman" w:cs="Times New Roman"/>
          <w:lang w:val="en-US"/>
        </w:rPr>
        <w:t>dup(</w:t>
      </w:r>
      <w:proofErr w:type="gramEnd"/>
      <w:r w:rsidR="006D6FA3" w:rsidRPr="00F47BEC">
        <w:rPr>
          <w:rFonts w:ascii="Times New Roman" w:hAnsi="Times New Roman" w:cs="Times New Roman"/>
          <w:lang w:val="en-US"/>
        </w:rPr>
        <w:t>1q)-positive pediatric BCP ALL cases</w:t>
      </w:r>
    </w:p>
    <w:tbl>
      <w:tblPr>
        <w:tblStyle w:val="Tabellrutn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1276"/>
        <w:gridCol w:w="1559"/>
        <w:gridCol w:w="1559"/>
        <w:gridCol w:w="1701"/>
      </w:tblGrid>
      <w:tr w:rsidR="00F47BEC" w:rsidRPr="00F47BEC" w14:paraId="32AD0A58" w14:textId="77777777" w:rsidTr="0081147D">
        <w:tc>
          <w:tcPr>
            <w:tcW w:w="993" w:type="dxa"/>
            <w:tcBorders>
              <w:top w:val="single" w:sz="4" w:space="0" w:color="auto"/>
            </w:tcBorders>
          </w:tcPr>
          <w:p w14:paraId="1214B0A0" w14:textId="6B94FDE3" w:rsidR="003A6845" w:rsidRPr="00F47BEC" w:rsidRDefault="00EB46D0" w:rsidP="0050380A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47BE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CA1173B" w14:textId="2F806263" w:rsidR="003A6845" w:rsidRPr="00F47BEC" w:rsidRDefault="003A6845" w:rsidP="0050380A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47BE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p(1q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3CC660" w14:textId="158AC709" w:rsidR="003A6845" w:rsidRPr="00F47BEC" w:rsidRDefault="00856FD0" w:rsidP="0050380A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F41B96" w14:textId="1A90A5E0" w:rsidR="003A6845" w:rsidRPr="00F47BEC" w:rsidRDefault="003A6845" w:rsidP="0050380A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F47BE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art</w:t>
            </w:r>
            <w:r w:rsidR="00320D2E" w:rsidRPr="00F47BE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FE74EB" w14:textId="3A38315B" w:rsidR="003A6845" w:rsidRPr="00F47BEC" w:rsidRDefault="003A6845" w:rsidP="0050380A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F47BE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op</w:t>
            </w:r>
            <w:r w:rsidR="00320D2E" w:rsidRPr="00F47BE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F76764" w14:textId="5049EB96" w:rsidR="003A6845" w:rsidRPr="00F47BEC" w:rsidRDefault="003A6845" w:rsidP="0050380A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47BE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ze (Mb)</w:t>
            </w:r>
          </w:p>
        </w:tc>
      </w:tr>
      <w:tr w:rsidR="009D3396" w:rsidRPr="009D3396" w14:paraId="7B49A1C6" w14:textId="77777777" w:rsidTr="0081147D">
        <w:tc>
          <w:tcPr>
            <w:tcW w:w="993" w:type="dxa"/>
            <w:tcBorders>
              <w:bottom w:val="single" w:sz="4" w:space="0" w:color="auto"/>
            </w:tcBorders>
          </w:tcPr>
          <w:p w14:paraId="1A456182" w14:textId="3609883F" w:rsidR="0081147D" w:rsidRPr="009D3396" w:rsidRDefault="0081147D" w:rsidP="0081147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33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.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2BA6781" w14:textId="77777777" w:rsidR="0081147D" w:rsidRPr="009D3396" w:rsidRDefault="0081147D" w:rsidP="0081147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21B14D" w14:textId="77777777" w:rsidR="0081147D" w:rsidRPr="009D3396" w:rsidRDefault="0081147D" w:rsidP="0081147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9BD753" w14:textId="77777777" w:rsidR="0081147D" w:rsidRPr="009D3396" w:rsidRDefault="0081147D" w:rsidP="0081147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A06AD6" w14:textId="77777777" w:rsidR="0081147D" w:rsidRPr="009D3396" w:rsidRDefault="0081147D" w:rsidP="0081147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2F6BDD" w14:textId="77777777" w:rsidR="0081147D" w:rsidRPr="009D3396" w:rsidRDefault="0081147D" w:rsidP="0081147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817565" w:rsidRPr="00817565" w14:paraId="3CF6630D" w14:textId="77777777" w:rsidTr="0081147D">
        <w:tc>
          <w:tcPr>
            <w:tcW w:w="993" w:type="dxa"/>
            <w:tcBorders>
              <w:top w:val="single" w:sz="4" w:space="0" w:color="auto"/>
            </w:tcBorders>
          </w:tcPr>
          <w:p w14:paraId="3372976E" w14:textId="64FE3ABE" w:rsidR="00761B8A" w:rsidRPr="00817565" w:rsidRDefault="00761B8A" w:rsidP="0050380A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4D043E" w14:textId="31405669" w:rsidR="00761B8A" w:rsidRPr="00817565" w:rsidRDefault="00E97915" w:rsidP="0050380A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dup(1)(q21.1q4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55C323" w14:textId="25531BB5" w:rsidR="00761B8A" w:rsidRPr="00817565" w:rsidRDefault="00DE4E15" w:rsidP="0050380A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506FF9" w14:textId="19EB69B6" w:rsidR="00761B8A" w:rsidRPr="00817565" w:rsidRDefault="00761B8A" w:rsidP="0050380A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1467679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2C177E" w14:textId="77432675" w:rsidR="00761B8A" w:rsidRPr="00817565" w:rsidRDefault="00761B8A" w:rsidP="0050380A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8E0755" w14:textId="6627514F" w:rsidR="00761B8A" w:rsidRPr="00817565" w:rsidRDefault="00761B8A" w:rsidP="0050380A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5</w:t>
            </w:r>
          </w:p>
        </w:tc>
      </w:tr>
      <w:tr w:rsidR="00817565" w:rsidRPr="00817565" w14:paraId="127DFE0A" w14:textId="77777777" w:rsidTr="003A6845">
        <w:tc>
          <w:tcPr>
            <w:tcW w:w="993" w:type="dxa"/>
          </w:tcPr>
          <w:p w14:paraId="50072C4B" w14:textId="4BFB59BB" w:rsidR="00761B8A" w:rsidRPr="00817565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630BB85C" w14:textId="5C1751EF" w:rsidR="00761B8A" w:rsidRPr="00817565" w:rsidRDefault="00E9791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dup(1)(q21.1q41)</w:t>
            </w:r>
          </w:p>
        </w:tc>
        <w:tc>
          <w:tcPr>
            <w:tcW w:w="1276" w:type="dxa"/>
          </w:tcPr>
          <w:p w14:paraId="7CB6B4E2" w14:textId="0EB6C7B6" w:rsidR="00761B8A" w:rsidRPr="00817565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2BDC57AE" w14:textId="5ECD0FBC" w:rsidR="00761B8A" w:rsidRPr="00817565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145444556</w:t>
            </w:r>
          </w:p>
        </w:tc>
        <w:tc>
          <w:tcPr>
            <w:tcW w:w="1559" w:type="dxa"/>
          </w:tcPr>
          <w:p w14:paraId="09BE03D9" w14:textId="15F66E1C" w:rsidR="00761B8A" w:rsidRPr="00817565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229805213</w:t>
            </w:r>
          </w:p>
        </w:tc>
        <w:tc>
          <w:tcPr>
            <w:tcW w:w="1701" w:type="dxa"/>
          </w:tcPr>
          <w:p w14:paraId="59A6408C" w14:textId="35BF1586" w:rsidR="00761B8A" w:rsidRPr="00817565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</w:t>
            </w:r>
          </w:p>
        </w:tc>
      </w:tr>
      <w:tr w:rsidR="00817565" w:rsidRPr="00817565" w14:paraId="452BCF26" w14:textId="77777777" w:rsidTr="003A6845">
        <w:tc>
          <w:tcPr>
            <w:tcW w:w="993" w:type="dxa"/>
          </w:tcPr>
          <w:p w14:paraId="06877704" w14:textId="495879F9" w:rsidR="00761B8A" w:rsidRPr="00817565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1D9F4CE2" w14:textId="2298F16A" w:rsidR="00761B8A" w:rsidRPr="00817565" w:rsidRDefault="00E9791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31.1)</w:t>
            </w:r>
          </w:p>
        </w:tc>
        <w:tc>
          <w:tcPr>
            <w:tcW w:w="1276" w:type="dxa"/>
          </w:tcPr>
          <w:p w14:paraId="52CCBAEB" w14:textId="64B693E4" w:rsidR="00761B8A" w:rsidRPr="00817565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401000C6" w14:textId="4F3F3572" w:rsidR="00761B8A" w:rsidRPr="00817565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146978395</w:t>
            </w:r>
          </w:p>
        </w:tc>
        <w:tc>
          <w:tcPr>
            <w:tcW w:w="1559" w:type="dxa"/>
          </w:tcPr>
          <w:p w14:paraId="132BB379" w14:textId="46F22DDB" w:rsidR="00761B8A" w:rsidRPr="00817565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186315707</w:t>
            </w:r>
          </w:p>
        </w:tc>
        <w:tc>
          <w:tcPr>
            <w:tcW w:w="1701" w:type="dxa"/>
          </w:tcPr>
          <w:p w14:paraId="0E90E43B" w14:textId="53D6036C" w:rsidR="00761B8A" w:rsidRPr="00817565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</w:t>
            </w:r>
          </w:p>
        </w:tc>
      </w:tr>
      <w:tr w:rsidR="00E97915" w:rsidRPr="00817565" w14:paraId="1C333609" w14:textId="77777777" w:rsidTr="003A6845">
        <w:tc>
          <w:tcPr>
            <w:tcW w:w="993" w:type="dxa"/>
          </w:tcPr>
          <w:p w14:paraId="744E3187" w14:textId="77777777" w:rsidR="00E97915" w:rsidRPr="00817565" w:rsidRDefault="00E9791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6CEF6EF" w14:textId="70C8615C" w:rsidR="00E97915" w:rsidRPr="00817565" w:rsidRDefault="00E9791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31.2q41)</w:t>
            </w:r>
          </w:p>
        </w:tc>
        <w:tc>
          <w:tcPr>
            <w:tcW w:w="1276" w:type="dxa"/>
          </w:tcPr>
          <w:p w14:paraId="7CE4286E" w14:textId="77777777" w:rsidR="00E97915" w:rsidRPr="00817565" w:rsidRDefault="00E9791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7EFFCAB" w14:textId="52222D9F" w:rsidR="00E97915" w:rsidRPr="00817565" w:rsidRDefault="00E9791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190785818</w:t>
            </w:r>
          </w:p>
        </w:tc>
        <w:tc>
          <w:tcPr>
            <w:tcW w:w="1559" w:type="dxa"/>
          </w:tcPr>
          <w:p w14:paraId="2CBD1DF0" w14:textId="257B49D8" w:rsidR="00E97915" w:rsidRPr="00817565" w:rsidRDefault="00E9791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</w:rPr>
              <w:t>215211418</w:t>
            </w:r>
          </w:p>
        </w:tc>
        <w:tc>
          <w:tcPr>
            <w:tcW w:w="1701" w:type="dxa"/>
          </w:tcPr>
          <w:p w14:paraId="6E3256A7" w14:textId="0B793CD2" w:rsidR="00E97915" w:rsidRPr="00817565" w:rsidRDefault="00E9791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</w:t>
            </w:r>
          </w:p>
        </w:tc>
      </w:tr>
      <w:tr w:rsidR="00761B8A" w:rsidRPr="00AE7AEA" w14:paraId="144997B4" w14:textId="77777777" w:rsidTr="003A6845">
        <w:tc>
          <w:tcPr>
            <w:tcW w:w="993" w:type="dxa"/>
          </w:tcPr>
          <w:p w14:paraId="3CB6C384" w14:textId="4503B160" w:rsidR="00761B8A" w:rsidRPr="005326B9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</w:tcPr>
          <w:p w14:paraId="7585FB26" w14:textId="7543B1BE" w:rsidR="00761B8A" w:rsidRPr="0050380A" w:rsidRDefault="0081756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3.3q44)</w:t>
            </w:r>
          </w:p>
        </w:tc>
        <w:tc>
          <w:tcPr>
            <w:tcW w:w="1276" w:type="dxa"/>
          </w:tcPr>
          <w:p w14:paraId="620BF051" w14:textId="704537C5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4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1;19)</w:t>
            </w:r>
          </w:p>
        </w:tc>
        <w:tc>
          <w:tcPr>
            <w:tcW w:w="1559" w:type="dxa"/>
          </w:tcPr>
          <w:p w14:paraId="630229BB" w14:textId="0F0F1CC4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793178</w:t>
            </w:r>
          </w:p>
        </w:tc>
        <w:tc>
          <w:tcPr>
            <w:tcW w:w="1559" w:type="dxa"/>
          </w:tcPr>
          <w:p w14:paraId="7F0F3A00" w14:textId="3316C4C1" w:rsidR="00761B8A" w:rsidRDefault="00D20AF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250621</w:t>
            </w:r>
          </w:p>
        </w:tc>
        <w:tc>
          <w:tcPr>
            <w:tcW w:w="1701" w:type="dxa"/>
          </w:tcPr>
          <w:p w14:paraId="06310565" w14:textId="471EFE29" w:rsidR="00761B8A" w:rsidRPr="00C84DAB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5</w:t>
            </w:r>
          </w:p>
        </w:tc>
      </w:tr>
      <w:tr w:rsidR="00761B8A" w:rsidRPr="008350F6" w14:paraId="5BB3A7F2" w14:textId="77777777" w:rsidTr="003A6845">
        <w:tc>
          <w:tcPr>
            <w:tcW w:w="993" w:type="dxa"/>
          </w:tcPr>
          <w:p w14:paraId="3A539A80" w14:textId="7D9BD218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</w:tcPr>
          <w:p w14:paraId="345AE6DC" w14:textId="58187F4E" w:rsidR="00761B8A" w:rsidRPr="00C84DAB" w:rsidRDefault="0081756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up(1)(q21.1q44)</w:t>
            </w:r>
          </w:p>
        </w:tc>
        <w:tc>
          <w:tcPr>
            <w:tcW w:w="1276" w:type="dxa"/>
          </w:tcPr>
          <w:p w14:paraId="1E574EE8" w14:textId="0ECC6426" w:rsidR="00761B8A" w:rsidRPr="00C84DAB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C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1;19)</w:t>
            </w:r>
          </w:p>
        </w:tc>
        <w:tc>
          <w:tcPr>
            <w:tcW w:w="1559" w:type="dxa"/>
          </w:tcPr>
          <w:p w14:paraId="167ACA9D" w14:textId="4CDC07C6" w:rsidR="00761B8A" w:rsidRPr="00FD7834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570627</w:t>
            </w:r>
          </w:p>
        </w:tc>
        <w:tc>
          <w:tcPr>
            <w:tcW w:w="1559" w:type="dxa"/>
          </w:tcPr>
          <w:p w14:paraId="7FBBA294" w14:textId="4EF90833" w:rsidR="00761B8A" w:rsidRPr="00FD7834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250621</w:t>
            </w:r>
          </w:p>
        </w:tc>
        <w:tc>
          <w:tcPr>
            <w:tcW w:w="1701" w:type="dxa"/>
          </w:tcPr>
          <w:p w14:paraId="5C58F4C9" w14:textId="51E0A81C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7</w:t>
            </w:r>
          </w:p>
        </w:tc>
      </w:tr>
      <w:tr w:rsidR="00761B8A" w:rsidRPr="008350F6" w14:paraId="4A6A521D" w14:textId="77777777" w:rsidTr="003A6845">
        <w:tc>
          <w:tcPr>
            <w:tcW w:w="993" w:type="dxa"/>
          </w:tcPr>
          <w:p w14:paraId="163EE275" w14:textId="78E7E0ED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4" w:type="dxa"/>
          </w:tcPr>
          <w:p w14:paraId="0582596E" w14:textId="02C601D1" w:rsidR="00761B8A" w:rsidRPr="00C84DAB" w:rsidRDefault="0081756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1276" w:type="dxa"/>
          </w:tcPr>
          <w:p w14:paraId="74AD89E7" w14:textId="36C278CE" w:rsidR="00761B8A" w:rsidRPr="00C84DAB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12;21)</w:t>
            </w:r>
          </w:p>
        </w:tc>
        <w:tc>
          <w:tcPr>
            <w:tcW w:w="1559" w:type="dxa"/>
          </w:tcPr>
          <w:p w14:paraId="409064EB" w14:textId="0CA45C6F" w:rsidR="00761B8A" w:rsidRPr="00FD7834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559165</w:t>
            </w:r>
          </w:p>
        </w:tc>
        <w:tc>
          <w:tcPr>
            <w:tcW w:w="1559" w:type="dxa"/>
          </w:tcPr>
          <w:p w14:paraId="7E7C6AE7" w14:textId="391EBEFF" w:rsidR="00761B8A" w:rsidRPr="00FD7834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250621</w:t>
            </w:r>
          </w:p>
        </w:tc>
        <w:tc>
          <w:tcPr>
            <w:tcW w:w="1701" w:type="dxa"/>
          </w:tcPr>
          <w:p w14:paraId="061E1077" w14:textId="5FB9E960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7</w:t>
            </w:r>
          </w:p>
        </w:tc>
      </w:tr>
      <w:tr w:rsidR="00761B8A" w:rsidRPr="008350F6" w14:paraId="56C6B563" w14:textId="77777777" w:rsidTr="003A6845">
        <w:tc>
          <w:tcPr>
            <w:tcW w:w="993" w:type="dxa"/>
          </w:tcPr>
          <w:p w14:paraId="6BDCF4CE" w14:textId="44D742C4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84" w:type="dxa"/>
          </w:tcPr>
          <w:p w14:paraId="16A86D9D" w14:textId="7AE5073C" w:rsidR="00761B8A" w:rsidRPr="00C84DAB" w:rsidRDefault="0081756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31.3q44)</w:t>
            </w:r>
          </w:p>
        </w:tc>
        <w:tc>
          <w:tcPr>
            <w:tcW w:w="1276" w:type="dxa"/>
          </w:tcPr>
          <w:p w14:paraId="5681CD5E" w14:textId="79C5E31C" w:rsidR="00761B8A" w:rsidRPr="00C84DAB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other</w:t>
            </w:r>
          </w:p>
        </w:tc>
        <w:tc>
          <w:tcPr>
            <w:tcW w:w="1559" w:type="dxa"/>
          </w:tcPr>
          <w:p w14:paraId="4CB064DE" w14:textId="0CB47C8B" w:rsidR="00761B8A" w:rsidRPr="00FD7834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843204</w:t>
            </w:r>
          </w:p>
        </w:tc>
        <w:tc>
          <w:tcPr>
            <w:tcW w:w="1559" w:type="dxa"/>
          </w:tcPr>
          <w:p w14:paraId="261A6AB2" w14:textId="2EAB5D9F" w:rsidR="00761B8A" w:rsidRPr="00FD7834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250621</w:t>
            </w:r>
          </w:p>
        </w:tc>
        <w:tc>
          <w:tcPr>
            <w:tcW w:w="1701" w:type="dxa"/>
          </w:tcPr>
          <w:p w14:paraId="5E7C0488" w14:textId="710FA083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</w:t>
            </w:r>
          </w:p>
        </w:tc>
      </w:tr>
      <w:tr w:rsidR="00761B8A" w:rsidRPr="008350F6" w14:paraId="1074C26B" w14:textId="77777777" w:rsidTr="003A6845">
        <w:tc>
          <w:tcPr>
            <w:tcW w:w="993" w:type="dxa"/>
          </w:tcPr>
          <w:p w14:paraId="20298AF5" w14:textId="77DE0DB4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4" w:type="dxa"/>
          </w:tcPr>
          <w:p w14:paraId="74C4935F" w14:textId="1FAA7205" w:rsidR="00761B8A" w:rsidRPr="00C84DAB" w:rsidRDefault="00817565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3q44)</w:t>
            </w:r>
          </w:p>
        </w:tc>
        <w:tc>
          <w:tcPr>
            <w:tcW w:w="1276" w:type="dxa"/>
          </w:tcPr>
          <w:p w14:paraId="34569075" w14:textId="4AE78473" w:rsidR="00761B8A" w:rsidRPr="00C84DAB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other</w:t>
            </w:r>
          </w:p>
        </w:tc>
        <w:tc>
          <w:tcPr>
            <w:tcW w:w="1559" w:type="dxa"/>
          </w:tcPr>
          <w:p w14:paraId="77F0B689" w14:textId="25BB14F1" w:rsidR="00761B8A" w:rsidRPr="00FD7834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402347</w:t>
            </w:r>
          </w:p>
        </w:tc>
        <w:tc>
          <w:tcPr>
            <w:tcW w:w="1559" w:type="dxa"/>
          </w:tcPr>
          <w:p w14:paraId="6897A465" w14:textId="66E08368" w:rsidR="00761B8A" w:rsidRPr="00FD7834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250621</w:t>
            </w:r>
          </w:p>
        </w:tc>
        <w:tc>
          <w:tcPr>
            <w:tcW w:w="1701" w:type="dxa"/>
          </w:tcPr>
          <w:p w14:paraId="1C8AB5FF" w14:textId="76127854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8</w:t>
            </w:r>
          </w:p>
        </w:tc>
      </w:tr>
      <w:tr w:rsidR="00761B8A" w:rsidRPr="008350F6" w14:paraId="7201D73C" w14:textId="77777777" w:rsidTr="003A6845">
        <w:tc>
          <w:tcPr>
            <w:tcW w:w="993" w:type="dxa"/>
          </w:tcPr>
          <w:p w14:paraId="664D82C5" w14:textId="1E37C186" w:rsidR="00761B8A" w:rsidRPr="00C84DAB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</w:tcPr>
          <w:p w14:paraId="2E2C4250" w14:textId="74AE1339" w:rsidR="00761B8A" w:rsidRPr="00C84DAB" w:rsidRDefault="00EE6CD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1276" w:type="dxa"/>
          </w:tcPr>
          <w:p w14:paraId="4FF0FF9D" w14:textId="592F2A0B" w:rsidR="00761B8A" w:rsidRPr="00C84DAB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7ABD9BEE" w14:textId="47547DE2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B80">
              <w:rPr>
                <w:rFonts w:ascii="Times New Roman" w:hAnsi="Times New Roman" w:cs="Times New Roman"/>
                <w:sz w:val="20"/>
                <w:szCs w:val="20"/>
              </w:rPr>
              <w:t>145657708</w:t>
            </w:r>
          </w:p>
        </w:tc>
        <w:tc>
          <w:tcPr>
            <w:tcW w:w="1559" w:type="dxa"/>
          </w:tcPr>
          <w:p w14:paraId="6B8B0525" w14:textId="10B5E663" w:rsidR="00761B8A" w:rsidRPr="00C84DAB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B80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</w:tcPr>
          <w:p w14:paraId="4F5157D9" w14:textId="0D95A16B" w:rsidR="00761B8A" w:rsidRPr="00C84DAB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6</w:t>
            </w:r>
          </w:p>
        </w:tc>
      </w:tr>
      <w:tr w:rsidR="00761B8A" w:rsidRPr="008350F6" w14:paraId="38EBF210" w14:textId="77777777" w:rsidTr="003A6845">
        <w:tc>
          <w:tcPr>
            <w:tcW w:w="993" w:type="dxa"/>
          </w:tcPr>
          <w:p w14:paraId="4BAB13E7" w14:textId="78272FE2" w:rsidR="00761B8A" w:rsidRPr="00860E2B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</w:tcPr>
          <w:p w14:paraId="4B9BC04F" w14:textId="21598FA2" w:rsidR="00761B8A" w:rsidRDefault="00EE6CD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3q44)</w:t>
            </w:r>
          </w:p>
        </w:tc>
        <w:tc>
          <w:tcPr>
            <w:tcW w:w="1276" w:type="dxa"/>
          </w:tcPr>
          <w:p w14:paraId="6CEEED2D" w14:textId="5E26A9F3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30F6C79E" w14:textId="5A90712C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2B80">
              <w:rPr>
                <w:rFonts w:ascii="Times New Roman" w:hAnsi="Times New Roman" w:cs="Times New Roman"/>
                <w:sz w:val="20"/>
                <w:szCs w:val="20"/>
              </w:rPr>
              <w:t>151372035</w:t>
            </w:r>
          </w:p>
        </w:tc>
        <w:tc>
          <w:tcPr>
            <w:tcW w:w="1559" w:type="dxa"/>
          </w:tcPr>
          <w:p w14:paraId="250DD4DB" w14:textId="63C6A014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2B80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</w:tcPr>
          <w:p w14:paraId="1EAB92A1" w14:textId="28133057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9</w:t>
            </w:r>
          </w:p>
        </w:tc>
      </w:tr>
      <w:tr w:rsidR="00761B8A" w:rsidRPr="008350F6" w14:paraId="2A9B6D2E" w14:textId="77777777" w:rsidTr="003A6845">
        <w:tc>
          <w:tcPr>
            <w:tcW w:w="993" w:type="dxa"/>
          </w:tcPr>
          <w:p w14:paraId="4EB22B73" w14:textId="3A95E6A9" w:rsidR="00761B8A" w:rsidRPr="008350F6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</w:tcPr>
          <w:p w14:paraId="383A64AF" w14:textId="29DAA70E" w:rsidR="00761B8A" w:rsidRPr="00AF4B38" w:rsidRDefault="00AF4B38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2</w:t>
            </w:r>
            <w:r w:rsidR="00EE6CDD" w:rsidRPr="00AF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4)</w:t>
            </w:r>
          </w:p>
        </w:tc>
        <w:tc>
          <w:tcPr>
            <w:tcW w:w="1276" w:type="dxa"/>
          </w:tcPr>
          <w:p w14:paraId="55AA795F" w14:textId="744241C0" w:rsidR="00761B8A" w:rsidRPr="00AF4B38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B38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7C68FE7B" w14:textId="5D140298" w:rsidR="00761B8A" w:rsidRPr="00AF4B38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B38">
              <w:rPr>
                <w:rFonts w:ascii="Times New Roman" w:hAnsi="Times New Roman" w:cs="Times New Roman"/>
                <w:sz w:val="20"/>
                <w:szCs w:val="20"/>
              </w:rPr>
              <w:t>149909495</w:t>
            </w:r>
          </w:p>
        </w:tc>
        <w:tc>
          <w:tcPr>
            <w:tcW w:w="1559" w:type="dxa"/>
          </w:tcPr>
          <w:p w14:paraId="07FF08BB" w14:textId="1AF62A87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0EC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</w:tcPr>
          <w:p w14:paraId="5DFEB1E4" w14:textId="17FC0CC2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</w:t>
            </w:r>
          </w:p>
        </w:tc>
      </w:tr>
      <w:tr w:rsidR="00761B8A" w:rsidRPr="007F6920" w14:paraId="7AB8F195" w14:textId="77777777" w:rsidTr="003A6845">
        <w:tc>
          <w:tcPr>
            <w:tcW w:w="993" w:type="dxa"/>
          </w:tcPr>
          <w:p w14:paraId="27B83ADB" w14:textId="0C1DCB24" w:rsidR="00761B8A" w:rsidRPr="008350F6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215D2FBC" w14:textId="694D6CA6" w:rsidR="00761B8A" w:rsidRDefault="00EE6CD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1276" w:type="dxa"/>
          </w:tcPr>
          <w:p w14:paraId="360EF775" w14:textId="2BED594D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50B5BEBC" w14:textId="2FA4A26D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0EC">
              <w:rPr>
                <w:rFonts w:ascii="Times New Roman" w:hAnsi="Times New Roman" w:cs="Times New Roman"/>
                <w:sz w:val="20"/>
                <w:szCs w:val="20"/>
              </w:rPr>
              <w:t>145558824</w:t>
            </w:r>
          </w:p>
        </w:tc>
        <w:tc>
          <w:tcPr>
            <w:tcW w:w="1559" w:type="dxa"/>
          </w:tcPr>
          <w:p w14:paraId="77381BB1" w14:textId="1B3E62FC" w:rsidR="00761B8A" w:rsidRPr="001D7BBE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BE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</w:tcPr>
          <w:p w14:paraId="3E8B4D7C" w14:textId="46751A93" w:rsidR="00761B8A" w:rsidRPr="001D7BBE" w:rsidRDefault="00EE6CD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7</w:t>
            </w:r>
          </w:p>
        </w:tc>
      </w:tr>
      <w:tr w:rsidR="00761B8A" w:rsidRPr="003819F5" w14:paraId="66E39B92" w14:textId="77777777" w:rsidTr="003A6845">
        <w:tc>
          <w:tcPr>
            <w:tcW w:w="993" w:type="dxa"/>
          </w:tcPr>
          <w:p w14:paraId="2418E06F" w14:textId="3DDBA050" w:rsidR="00761B8A" w:rsidRPr="000D4C6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</w:tcPr>
          <w:p w14:paraId="1D38F6B8" w14:textId="2F5E381D" w:rsidR="00761B8A" w:rsidRDefault="00EE6CD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2.13)</w:t>
            </w:r>
          </w:p>
        </w:tc>
        <w:tc>
          <w:tcPr>
            <w:tcW w:w="1276" w:type="dxa"/>
          </w:tcPr>
          <w:p w14:paraId="27DA22CC" w14:textId="619B130D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601172A6" w14:textId="701A5B65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0EC">
              <w:rPr>
                <w:rFonts w:ascii="Times New Roman" w:hAnsi="Times New Roman" w:cs="Times New Roman"/>
                <w:sz w:val="20"/>
                <w:szCs w:val="20"/>
              </w:rPr>
              <w:t>145399229</w:t>
            </w:r>
          </w:p>
        </w:tc>
        <w:tc>
          <w:tcPr>
            <w:tcW w:w="1559" w:type="dxa"/>
          </w:tcPr>
          <w:p w14:paraId="7675B1B7" w14:textId="7CC1D90F" w:rsidR="00761B8A" w:rsidRPr="001D7BBE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BE">
              <w:rPr>
                <w:rFonts w:ascii="Times New Roman" w:hAnsi="Times New Roman" w:cs="Times New Roman"/>
                <w:sz w:val="20"/>
                <w:szCs w:val="20"/>
              </w:rPr>
              <w:t>227221715</w:t>
            </w:r>
          </w:p>
        </w:tc>
        <w:tc>
          <w:tcPr>
            <w:tcW w:w="1701" w:type="dxa"/>
          </w:tcPr>
          <w:p w14:paraId="1C2FAFDF" w14:textId="16D7D259" w:rsidR="00761B8A" w:rsidRPr="001D7BBE" w:rsidRDefault="00EE6CD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</w:t>
            </w:r>
          </w:p>
        </w:tc>
      </w:tr>
      <w:tr w:rsidR="00761B8A" w:rsidRPr="00204531" w14:paraId="58D91DD7" w14:textId="77777777" w:rsidTr="003A6845">
        <w:tc>
          <w:tcPr>
            <w:tcW w:w="993" w:type="dxa"/>
          </w:tcPr>
          <w:p w14:paraId="44D421C8" w14:textId="37CB0D21" w:rsidR="00761B8A" w:rsidRPr="004D379E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4" w:type="dxa"/>
          </w:tcPr>
          <w:p w14:paraId="7EA9161C" w14:textId="5A99E5C1" w:rsidR="00761B8A" w:rsidRDefault="00EE6CD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1276" w:type="dxa"/>
          </w:tcPr>
          <w:p w14:paraId="19385EA9" w14:textId="5CAF9042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45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H</w:t>
            </w:r>
          </w:p>
        </w:tc>
        <w:tc>
          <w:tcPr>
            <w:tcW w:w="1559" w:type="dxa"/>
          </w:tcPr>
          <w:p w14:paraId="71C328A2" w14:textId="27EC6259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997245</w:t>
            </w:r>
          </w:p>
        </w:tc>
        <w:tc>
          <w:tcPr>
            <w:tcW w:w="1559" w:type="dxa"/>
          </w:tcPr>
          <w:p w14:paraId="229425AE" w14:textId="4CF561D8" w:rsidR="00761B8A" w:rsidRPr="001D7BBE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250621</w:t>
            </w:r>
          </w:p>
        </w:tc>
        <w:tc>
          <w:tcPr>
            <w:tcW w:w="1701" w:type="dxa"/>
          </w:tcPr>
          <w:p w14:paraId="2876451A" w14:textId="4024EED6" w:rsidR="00761B8A" w:rsidRPr="001D7BBE" w:rsidRDefault="00EE6CD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3</w:t>
            </w:r>
          </w:p>
        </w:tc>
      </w:tr>
      <w:tr w:rsidR="00761B8A" w:rsidRPr="00AE7AEA" w14:paraId="4B8EA729" w14:textId="77777777" w:rsidTr="003A6845">
        <w:tc>
          <w:tcPr>
            <w:tcW w:w="993" w:type="dxa"/>
          </w:tcPr>
          <w:p w14:paraId="1C5AB22D" w14:textId="7A3BCDCF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4" w:type="dxa"/>
          </w:tcPr>
          <w:p w14:paraId="2F64E905" w14:textId="36B67FAA" w:rsidR="00761B8A" w:rsidRPr="00204531" w:rsidRDefault="00BA278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3.3q44)</w:t>
            </w:r>
          </w:p>
        </w:tc>
        <w:tc>
          <w:tcPr>
            <w:tcW w:w="1276" w:type="dxa"/>
          </w:tcPr>
          <w:p w14:paraId="5B2F18FC" w14:textId="6C4D2DC2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1559" w:type="dxa"/>
          </w:tcPr>
          <w:p w14:paraId="3B3FE7F0" w14:textId="4BD33C11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0EC">
              <w:rPr>
                <w:rFonts w:ascii="Times New Roman" w:hAnsi="Times New Roman" w:cs="Times New Roman"/>
                <w:sz w:val="20"/>
                <w:szCs w:val="20"/>
              </w:rPr>
              <w:t>164656976</w:t>
            </w:r>
          </w:p>
        </w:tc>
        <w:tc>
          <w:tcPr>
            <w:tcW w:w="1559" w:type="dxa"/>
          </w:tcPr>
          <w:p w14:paraId="38DE712F" w14:textId="795FB014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0EC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</w:tcPr>
          <w:p w14:paraId="48A8F8A8" w14:textId="0FB1A4AB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6</w:t>
            </w:r>
          </w:p>
        </w:tc>
      </w:tr>
      <w:tr w:rsidR="00761B8A" w:rsidRPr="00204531" w14:paraId="09C4914F" w14:textId="77777777" w:rsidTr="003A6845">
        <w:tc>
          <w:tcPr>
            <w:tcW w:w="993" w:type="dxa"/>
          </w:tcPr>
          <w:p w14:paraId="3AAFB101" w14:textId="7CECCA61" w:rsidR="00761B8A" w:rsidRPr="00020DC5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984" w:type="dxa"/>
          </w:tcPr>
          <w:p w14:paraId="0006F07A" w14:textId="6E7388E2" w:rsidR="00761B8A" w:rsidRDefault="00BA278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3.3q44)</w:t>
            </w:r>
          </w:p>
        </w:tc>
        <w:tc>
          <w:tcPr>
            <w:tcW w:w="1276" w:type="dxa"/>
          </w:tcPr>
          <w:p w14:paraId="3202BCE1" w14:textId="196C76BF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45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1;19)</w:t>
            </w:r>
          </w:p>
        </w:tc>
        <w:tc>
          <w:tcPr>
            <w:tcW w:w="1559" w:type="dxa"/>
          </w:tcPr>
          <w:p w14:paraId="480B38C1" w14:textId="2F69B709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829035</w:t>
            </w:r>
          </w:p>
        </w:tc>
        <w:tc>
          <w:tcPr>
            <w:tcW w:w="1559" w:type="dxa"/>
          </w:tcPr>
          <w:p w14:paraId="2E14CFF1" w14:textId="577A55C7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250621</w:t>
            </w:r>
          </w:p>
        </w:tc>
        <w:tc>
          <w:tcPr>
            <w:tcW w:w="1701" w:type="dxa"/>
          </w:tcPr>
          <w:p w14:paraId="6F7A2B79" w14:textId="3B01D65A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</w:t>
            </w:r>
          </w:p>
        </w:tc>
      </w:tr>
      <w:tr w:rsidR="00761B8A" w:rsidRPr="00204531" w14:paraId="2F8AA823" w14:textId="77777777" w:rsidTr="003A6845">
        <w:tc>
          <w:tcPr>
            <w:tcW w:w="993" w:type="dxa"/>
          </w:tcPr>
          <w:p w14:paraId="5507335A" w14:textId="32CC4123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984" w:type="dxa"/>
          </w:tcPr>
          <w:p w14:paraId="41F5326E" w14:textId="4ED2B62A" w:rsidR="00761B8A" w:rsidRPr="00204531" w:rsidRDefault="00BA278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up(1)(q21.1q44)</w:t>
            </w:r>
          </w:p>
        </w:tc>
        <w:tc>
          <w:tcPr>
            <w:tcW w:w="1276" w:type="dxa"/>
          </w:tcPr>
          <w:p w14:paraId="7FC6FFC7" w14:textId="473671A9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1;19)</w:t>
            </w:r>
          </w:p>
        </w:tc>
        <w:tc>
          <w:tcPr>
            <w:tcW w:w="1559" w:type="dxa"/>
          </w:tcPr>
          <w:p w14:paraId="508EAB1C" w14:textId="0B1EB4DF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385579</w:t>
            </w:r>
          </w:p>
        </w:tc>
        <w:tc>
          <w:tcPr>
            <w:tcW w:w="1559" w:type="dxa"/>
          </w:tcPr>
          <w:p w14:paraId="104F7D24" w14:textId="05E9405C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250621</w:t>
            </w:r>
          </w:p>
        </w:tc>
        <w:tc>
          <w:tcPr>
            <w:tcW w:w="1701" w:type="dxa"/>
          </w:tcPr>
          <w:p w14:paraId="54808DB1" w14:textId="7CE9BA95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9</w:t>
            </w:r>
          </w:p>
        </w:tc>
      </w:tr>
      <w:tr w:rsidR="00761B8A" w:rsidRPr="001C06C8" w14:paraId="4A7B8D75" w14:textId="77777777" w:rsidTr="003A6845">
        <w:tc>
          <w:tcPr>
            <w:tcW w:w="993" w:type="dxa"/>
          </w:tcPr>
          <w:p w14:paraId="09BCDAD8" w14:textId="1C6D25F1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984" w:type="dxa"/>
          </w:tcPr>
          <w:p w14:paraId="6ED6B683" w14:textId="4854D2A0" w:rsidR="00761B8A" w:rsidRDefault="00BA278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2q42.2)</w:t>
            </w:r>
          </w:p>
        </w:tc>
        <w:tc>
          <w:tcPr>
            <w:tcW w:w="1276" w:type="dxa"/>
          </w:tcPr>
          <w:p w14:paraId="64C51BC6" w14:textId="3B96A3CD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5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H</w:t>
            </w:r>
          </w:p>
        </w:tc>
        <w:tc>
          <w:tcPr>
            <w:tcW w:w="1559" w:type="dxa"/>
          </w:tcPr>
          <w:p w14:paraId="22AE53BA" w14:textId="0EF66B13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881900</w:t>
            </w:r>
          </w:p>
        </w:tc>
        <w:tc>
          <w:tcPr>
            <w:tcW w:w="1559" w:type="dxa"/>
          </w:tcPr>
          <w:p w14:paraId="78C755AA" w14:textId="3ECEA7C0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730121</w:t>
            </w:r>
          </w:p>
        </w:tc>
        <w:tc>
          <w:tcPr>
            <w:tcW w:w="1701" w:type="dxa"/>
          </w:tcPr>
          <w:p w14:paraId="122E59B1" w14:textId="1E6E96CD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</w:t>
            </w:r>
          </w:p>
        </w:tc>
      </w:tr>
      <w:tr w:rsidR="00761B8A" w:rsidRPr="00513B3F" w14:paraId="29567BD0" w14:textId="77777777" w:rsidTr="00075210">
        <w:tc>
          <w:tcPr>
            <w:tcW w:w="993" w:type="dxa"/>
            <w:vAlign w:val="bottom"/>
          </w:tcPr>
          <w:p w14:paraId="75610D98" w14:textId="6208A2D1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bottom"/>
          </w:tcPr>
          <w:p w14:paraId="1E389609" w14:textId="5BB09115" w:rsidR="00761B8A" w:rsidRPr="00204531" w:rsidRDefault="00BA278D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up(1)(q21.1q44)</w:t>
            </w:r>
          </w:p>
        </w:tc>
        <w:tc>
          <w:tcPr>
            <w:tcW w:w="1276" w:type="dxa"/>
            <w:vAlign w:val="bottom"/>
          </w:tcPr>
          <w:p w14:paraId="487B4C1A" w14:textId="1FBEF28F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A2D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5D9B43CD" w14:textId="7D80296D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5D9">
              <w:rPr>
                <w:rFonts w:ascii="Times New Roman" w:hAnsi="Times New Roman" w:cs="Times New Roman"/>
                <w:sz w:val="20"/>
                <w:szCs w:val="20"/>
              </w:rPr>
              <w:t>145388137</w:t>
            </w:r>
          </w:p>
        </w:tc>
        <w:tc>
          <w:tcPr>
            <w:tcW w:w="1559" w:type="dxa"/>
            <w:vAlign w:val="bottom"/>
          </w:tcPr>
          <w:p w14:paraId="3D236AF2" w14:textId="0E8A59E5" w:rsidR="00761B8A" w:rsidRPr="0020453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5D9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  <w:vAlign w:val="bottom"/>
          </w:tcPr>
          <w:p w14:paraId="12CA962A" w14:textId="6C839724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9</w:t>
            </w:r>
          </w:p>
        </w:tc>
      </w:tr>
      <w:tr w:rsidR="00761B8A" w:rsidRPr="00E76202" w14:paraId="26E21491" w14:textId="77777777" w:rsidTr="00075210">
        <w:tc>
          <w:tcPr>
            <w:tcW w:w="993" w:type="dxa"/>
          </w:tcPr>
          <w:p w14:paraId="57DE2432" w14:textId="2E855C6C" w:rsidR="00761B8A" w:rsidRPr="00906A2D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14:paraId="3A781BFD" w14:textId="653D49A0" w:rsidR="00761B8A" w:rsidRPr="00906A2D" w:rsidRDefault="00D35772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1276" w:type="dxa"/>
          </w:tcPr>
          <w:p w14:paraId="52342060" w14:textId="6A462367" w:rsidR="00761B8A" w:rsidRPr="00906A2D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2A24641E" w14:textId="7FB3B7C5" w:rsidR="00761B8A" w:rsidRPr="00906A2D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35D9">
              <w:rPr>
                <w:rFonts w:ascii="Times New Roman" w:hAnsi="Times New Roman" w:cs="Times New Roman"/>
                <w:sz w:val="20"/>
                <w:szCs w:val="20"/>
              </w:rPr>
              <w:t>145586780</w:t>
            </w:r>
          </w:p>
        </w:tc>
        <w:tc>
          <w:tcPr>
            <w:tcW w:w="1559" w:type="dxa"/>
          </w:tcPr>
          <w:p w14:paraId="34CAF60B" w14:textId="45902BBA" w:rsidR="00761B8A" w:rsidRPr="00906A2D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35D9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</w:tcPr>
          <w:p w14:paraId="694DCCD3" w14:textId="29C4097F" w:rsidR="00761B8A" w:rsidRPr="00906A2D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7</w:t>
            </w:r>
          </w:p>
        </w:tc>
      </w:tr>
      <w:tr w:rsidR="00761B8A" w:rsidRPr="009F153F" w14:paraId="7FBDB5D3" w14:textId="77777777" w:rsidTr="003A6845">
        <w:tc>
          <w:tcPr>
            <w:tcW w:w="993" w:type="dxa"/>
          </w:tcPr>
          <w:p w14:paraId="4FD0149D" w14:textId="6AA69A0E" w:rsidR="00761B8A" w:rsidRPr="00E76202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4" w:type="dxa"/>
          </w:tcPr>
          <w:p w14:paraId="0AD8D60E" w14:textId="65F32DFE" w:rsidR="00761B8A" w:rsidRDefault="00D35772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1276" w:type="dxa"/>
          </w:tcPr>
          <w:p w14:paraId="13784F29" w14:textId="385AC32E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30AD7720" w14:textId="1C54C410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3E91">
              <w:rPr>
                <w:rFonts w:ascii="Times New Roman" w:hAnsi="Times New Roman" w:cs="Times New Roman"/>
                <w:sz w:val="20"/>
                <w:szCs w:val="20"/>
              </w:rPr>
              <w:t>145395440</w:t>
            </w:r>
          </w:p>
        </w:tc>
        <w:tc>
          <w:tcPr>
            <w:tcW w:w="1559" w:type="dxa"/>
          </w:tcPr>
          <w:p w14:paraId="09819C28" w14:textId="3EF02602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3E91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</w:tcPr>
          <w:p w14:paraId="4C507037" w14:textId="73CA291A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9</w:t>
            </w:r>
          </w:p>
        </w:tc>
      </w:tr>
      <w:tr w:rsidR="00761B8A" w:rsidRPr="00C4208D" w14:paraId="617FF9AA" w14:textId="77777777" w:rsidTr="003A6845">
        <w:tc>
          <w:tcPr>
            <w:tcW w:w="993" w:type="dxa"/>
          </w:tcPr>
          <w:p w14:paraId="2BF55FB5" w14:textId="331DD5DD" w:rsidR="00761B8A" w:rsidRPr="00A0297D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84" w:type="dxa"/>
          </w:tcPr>
          <w:p w14:paraId="6536B16C" w14:textId="6C2EA0C3" w:rsidR="00761B8A" w:rsidRDefault="00D35772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1276" w:type="dxa"/>
          </w:tcPr>
          <w:p w14:paraId="701C8AE9" w14:textId="7F91A75C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21E1FD98" w14:textId="38265241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3E91">
              <w:rPr>
                <w:rFonts w:ascii="Times New Roman" w:hAnsi="Times New Roman" w:cs="Times New Roman"/>
                <w:sz w:val="20"/>
                <w:szCs w:val="20"/>
              </w:rPr>
              <w:t>146523045</w:t>
            </w:r>
          </w:p>
        </w:tc>
        <w:tc>
          <w:tcPr>
            <w:tcW w:w="1559" w:type="dxa"/>
          </w:tcPr>
          <w:p w14:paraId="1209FC5E" w14:textId="5B888EDF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3E91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</w:tcPr>
          <w:p w14:paraId="24234F08" w14:textId="7C4C75E7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7</w:t>
            </w:r>
          </w:p>
        </w:tc>
      </w:tr>
      <w:tr w:rsidR="00761B8A" w:rsidRPr="00C4208D" w14:paraId="5B1A3B47" w14:textId="77777777" w:rsidTr="003A6845">
        <w:tc>
          <w:tcPr>
            <w:tcW w:w="993" w:type="dxa"/>
          </w:tcPr>
          <w:p w14:paraId="0599E2C0" w14:textId="63B34924" w:rsidR="00761B8A" w:rsidRPr="00A81DCD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84" w:type="dxa"/>
          </w:tcPr>
          <w:p w14:paraId="3055919D" w14:textId="3E9CF0B8" w:rsidR="00761B8A" w:rsidRDefault="00D35772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1276" w:type="dxa"/>
          </w:tcPr>
          <w:p w14:paraId="41D15DD8" w14:textId="7DC2540E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71D52485" w14:textId="0B6C9977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3E91">
              <w:rPr>
                <w:rFonts w:ascii="Times New Roman" w:hAnsi="Times New Roman" w:cs="Times New Roman"/>
                <w:sz w:val="20"/>
                <w:szCs w:val="20"/>
              </w:rPr>
              <w:t>146559165</w:t>
            </w:r>
          </w:p>
        </w:tc>
        <w:tc>
          <w:tcPr>
            <w:tcW w:w="1559" w:type="dxa"/>
          </w:tcPr>
          <w:p w14:paraId="180A0582" w14:textId="4B21097C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3E91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</w:tcPr>
          <w:p w14:paraId="5381FE21" w14:textId="370742B3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7</w:t>
            </w:r>
          </w:p>
        </w:tc>
      </w:tr>
      <w:tr w:rsidR="00761B8A" w:rsidRPr="00A81DCD" w14:paraId="53EB7A42" w14:textId="77777777" w:rsidTr="003A6845">
        <w:tc>
          <w:tcPr>
            <w:tcW w:w="993" w:type="dxa"/>
          </w:tcPr>
          <w:p w14:paraId="1860F853" w14:textId="284A9E51" w:rsidR="00761B8A" w:rsidRPr="003449F8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4" w:type="dxa"/>
          </w:tcPr>
          <w:p w14:paraId="280FC805" w14:textId="4A7A6729" w:rsidR="00761B8A" w:rsidRDefault="00D35772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1)</w:t>
            </w:r>
          </w:p>
        </w:tc>
        <w:tc>
          <w:tcPr>
            <w:tcW w:w="1276" w:type="dxa"/>
          </w:tcPr>
          <w:p w14:paraId="72687903" w14:textId="37F8F056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559" w:type="dxa"/>
          </w:tcPr>
          <w:p w14:paraId="717AF882" w14:textId="0D7B9A14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3E91">
              <w:rPr>
                <w:rFonts w:ascii="Times New Roman" w:hAnsi="Times New Roman" w:cs="Times New Roman"/>
                <w:sz w:val="20"/>
                <w:szCs w:val="20"/>
              </w:rPr>
              <w:t>146571244</w:t>
            </w:r>
          </w:p>
        </w:tc>
        <w:tc>
          <w:tcPr>
            <w:tcW w:w="1559" w:type="dxa"/>
          </w:tcPr>
          <w:p w14:paraId="2CF74A66" w14:textId="7F381383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3E91">
              <w:rPr>
                <w:rFonts w:ascii="Times New Roman" w:hAnsi="Times New Roman" w:cs="Times New Roman"/>
                <w:sz w:val="20"/>
                <w:szCs w:val="20"/>
              </w:rPr>
              <w:t>220264913</w:t>
            </w:r>
          </w:p>
        </w:tc>
        <w:tc>
          <w:tcPr>
            <w:tcW w:w="1701" w:type="dxa"/>
          </w:tcPr>
          <w:p w14:paraId="25EDEA85" w14:textId="459A72AA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</w:t>
            </w:r>
          </w:p>
        </w:tc>
      </w:tr>
      <w:tr w:rsidR="00761B8A" w:rsidRPr="00A81DCD" w14:paraId="5201CB7E" w14:textId="77777777" w:rsidTr="003A6845">
        <w:tc>
          <w:tcPr>
            <w:tcW w:w="993" w:type="dxa"/>
          </w:tcPr>
          <w:p w14:paraId="0BBE179D" w14:textId="652DECF7" w:rsidR="00761B8A" w:rsidRPr="003449F8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84" w:type="dxa"/>
          </w:tcPr>
          <w:p w14:paraId="4409FC09" w14:textId="6992AD09" w:rsidR="00761B8A" w:rsidRDefault="00D35772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2q44)</w:t>
            </w:r>
          </w:p>
        </w:tc>
        <w:tc>
          <w:tcPr>
            <w:tcW w:w="1276" w:type="dxa"/>
          </w:tcPr>
          <w:p w14:paraId="0E46499B" w14:textId="7F37FCE8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1559" w:type="dxa"/>
          </w:tcPr>
          <w:p w14:paraId="32215CAC" w14:textId="4B9E78BB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2AB">
              <w:rPr>
                <w:rFonts w:ascii="Times New Roman" w:hAnsi="Times New Roman" w:cs="Times New Roman"/>
                <w:sz w:val="20"/>
                <w:szCs w:val="20"/>
              </w:rPr>
              <w:t>149763202</w:t>
            </w:r>
          </w:p>
        </w:tc>
        <w:tc>
          <w:tcPr>
            <w:tcW w:w="1559" w:type="dxa"/>
          </w:tcPr>
          <w:p w14:paraId="398267C5" w14:textId="718348B1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2AB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</w:tcPr>
          <w:p w14:paraId="5AD3CDB3" w14:textId="1950CB69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5</w:t>
            </w:r>
          </w:p>
        </w:tc>
      </w:tr>
      <w:tr w:rsidR="00761B8A" w:rsidRPr="00A81DCD" w14:paraId="458D06D3" w14:textId="77777777" w:rsidTr="003A6845">
        <w:tc>
          <w:tcPr>
            <w:tcW w:w="993" w:type="dxa"/>
          </w:tcPr>
          <w:p w14:paraId="588340EA" w14:textId="2A3864CE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4" w:type="dxa"/>
          </w:tcPr>
          <w:p w14:paraId="3E5E3EEE" w14:textId="5A353B16" w:rsidR="00761B8A" w:rsidRPr="0073236F" w:rsidRDefault="00D35772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3.3q44)</w:t>
            </w:r>
          </w:p>
        </w:tc>
        <w:tc>
          <w:tcPr>
            <w:tcW w:w="1276" w:type="dxa"/>
          </w:tcPr>
          <w:p w14:paraId="40A0F5D8" w14:textId="28759ED5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298"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1559" w:type="dxa"/>
          </w:tcPr>
          <w:p w14:paraId="7A0440F2" w14:textId="1A0646FF" w:rsidR="00761B8A" w:rsidRPr="007B3E9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35D9">
              <w:rPr>
                <w:rFonts w:ascii="Times New Roman" w:hAnsi="Times New Roman" w:cs="Times New Roman"/>
                <w:sz w:val="20"/>
                <w:szCs w:val="20"/>
              </w:rPr>
              <w:t>164765566</w:t>
            </w:r>
          </w:p>
        </w:tc>
        <w:tc>
          <w:tcPr>
            <w:tcW w:w="1559" w:type="dxa"/>
          </w:tcPr>
          <w:p w14:paraId="103C902F" w14:textId="55714782" w:rsidR="00761B8A" w:rsidRPr="007B3E9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35D9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</w:tcPr>
          <w:p w14:paraId="7E740FBF" w14:textId="750CA3B9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</w:tr>
      <w:tr w:rsidR="00761B8A" w:rsidRPr="00A81DCD" w14:paraId="479CFA7B" w14:textId="77777777" w:rsidTr="00075210">
        <w:tc>
          <w:tcPr>
            <w:tcW w:w="993" w:type="dxa"/>
            <w:tcBorders>
              <w:bottom w:val="single" w:sz="4" w:space="0" w:color="auto"/>
            </w:tcBorders>
          </w:tcPr>
          <w:p w14:paraId="7F4BC052" w14:textId="588A6CF7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1E08B8" w14:textId="605BB933" w:rsidR="00761B8A" w:rsidRPr="0073236F" w:rsidRDefault="00D35772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3.3q4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41494B" w14:textId="7791A0E8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A5A2E8" w14:textId="5364E4B2" w:rsidR="00761B8A" w:rsidRPr="007B3E9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410">
              <w:rPr>
                <w:rFonts w:ascii="Times New Roman" w:hAnsi="Times New Roman" w:cs="Times New Roman"/>
                <w:sz w:val="20"/>
                <w:szCs w:val="20"/>
              </w:rPr>
              <w:t>1646950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675DE6" w14:textId="68C57A37" w:rsidR="00761B8A" w:rsidRPr="007B3E91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410">
              <w:rPr>
                <w:rFonts w:ascii="Times New Roman" w:hAnsi="Times New Roman" w:cs="Times New Roman"/>
                <w:sz w:val="20"/>
                <w:szCs w:val="20"/>
              </w:rPr>
              <w:t>2492506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89FC33" w14:textId="2994B57C" w:rsidR="00761B8A" w:rsidRDefault="00761B8A" w:rsidP="00C642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6</w:t>
            </w:r>
          </w:p>
        </w:tc>
      </w:tr>
    </w:tbl>
    <w:p w14:paraId="475632B8" w14:textId="3C9392AB" w:rsidR="00FC5C62" w:rsidRDefault="00320D2E" w:rsidP="00937027">
      <w:pPr>
        <w:spacing w:before="120"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C60B8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6D6FA3" w:rsidRPr="009C60B8">
        <w:rPr>
          <w:rFonts w:ascii="Times New Roman" w:hAnsi="Times New Roman" w:cs="Times New Roman"/>
          <w:sz w:val="20"/>
          <w:szCs w:val="20"/>
          <w:lang w:val="en-US"/>
        </w:rPr>
        <w:t xml:space="preserve">BCP ALL, B-cell precursor acute lymphoblastic leukemia; </w:t>
      </w:r>
      <w:r w:rsidR="00C01382" w:rsidRPr="009C60B8">
        <w:rPr>
          <w:rFonts w:ascii="Times New Roman" w:hAnsi="Times New Roman" w:cs="Times New Roman"/>
          <w:sz w:val="20"/>
          <w:szCs w:val="20"/>
          <w:lang w:val="en-US"/>
        </w:rPr>
        <w:t>HeH, high hy</w:t>
      </w:r>
      <w:r w:rsidR="005913B2" w:rsidRPr="009C60B8">
        <w:rPr>
          <w:rFonts w:ascii="Times New Roman" w:hAnsi="Times New Roman" w:cs="Times New Roman"/>
          <w:sz w:val="20"/>
          <w:szCs w:val="20"/>
          <w:lang w:val="en-US"/>
        </w:rPr>
        <w:t>perdiploidy (51-67 chromosomes)</w:t>
      </w:r>
      <w:r w:rsidR="006D6FA3" w:rsidRPr="009C60B8">
        <w:rPr>
          <w:rFonts w:ascii="Times New Roman" w:hAnsi="Times New Roman" w:cs="Times New Roman"/>
          <w:sz w:val="20"/>
          <w:szCs w:val="20"/>
          <w:lang w:val="en-US"/>
        </w:rPr>
        <w:t xml:space="preserve">; SNP-A, single nucleotide polymorphism array. </w:t>
      </w:r>
      <w:proofErr w:type="spellStart"/>
      <w:proofErr w:type="gramStart"/>
      <w:r w:rsidRPr="009C60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C60B8">
        <w:rPr>
          <w:rFonts w:ascii="Times New Roman" w:hAnsi="Times New Roman" w:cs="Times New Roman"/>
          <w:sz w:val="20"/>
          <w:szCs w:val="20"/>
          <w:lang w:val="en-US"/>
        </w:rPr>
        <w:t>Chromosome</w:t>
      </w:r>
      <w:proofErr w:type="spellEnd"/>
      <w:proofErr w:type="gramEnd"/>
      <w:r w:rsidRPr="009C60B8">
        <w:rPr>
          <w:rFonts w:ascii="Times New Roman" w:hAnsi="Times New Roman" w:cs="Times New Roman"/>
          <w:sz w:val="20"/>
          <w:szCs w:val="20"/>
          <w:lang w:val="en-US"/>
        </w:rPr>
        <w:t xml:space="preserve"> 1 positions according to the GRCh37 genome build.</w:t>
      </w:r>
    </w:p>
    <w:sectPr w:rsidR="00FC5C62" w:rsidSect="009370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C62"/>
    <w:rsid w:val="00020DC5"/>
    <w:rsid w:val="000D46C8"/>
    <w:rsid w:val="000D4C6A"/>
    <w:rsid w:val="00127F39"/>
    <w:rsid w:val="00180CCA"/>
    <w:rsid w:val="001A10B3"/>
    <w:rsid w:val="001C06C8"/>
    <w:rsid w:val="001C3B33"/>
    <w:rsid w:val="001D4A2E"/>
    <w:rsid w:val="001D7BBE"/>
    <w:rsid w:val="001F7C38"/>
    <w:rsid w:val="002019FD"/>
    <w:rsid w:val="0020452F"/>
    <w:rsid w:val="00204531"/>
    <w:rsid w:val="00232EB1"/>
    <w:rsid w:val="0025689B"/>
    <w:rsid w:val="002739B1"/>
    <w:rsid w:val="002755AB"/>
    <w:rsid w:val="002A5719"/>
    <w:rsid w:val="002E0E71"/>
    <w:rsid w:val="00320D2E"/>
    <w:rsid w:val="003449F8"/>
    <w:rsid w:val="003819F5"/>
    <w:rsid w:val="003A30EC"/>
    <w:rsid w:val="003A6845"/>
    <w:rsid w:val="0045366E"/>
    <w:rsid w:val="00483275"/>
    <w:rsid w:val="004D379E"/>
    <w:rsid w:val="0050380A"/>
    <w:rsid w:val="00513B3F"/>
    <w:rsid w:val="00531A38"/>
    <w:rsid w:val="005326B9"/>
    <w:rsid w:val="00546855"/>
    <w:rsid w:val="00575DCE"/>
    <w:rsid w:val="00576950"/>
    <w:rsid w:val="005913B2"/>
    <w:rsid w:val="005C7E47"/>
    <w:rsid w:val="00621579"/>
    <w:rsid w:val="00677945"/>
    <w:rsid w:val="006C19D2"/>
    <w:rsid w:val="006D6FA3"/>
    <w:rsid w:val="006E2623"/>
    <w:rsid w:val="0073236F"/>
    <w:rsid w:val="00761B8A"/>
    <w:rsid w:val="00784B15"/>
    <w:rsid w:val="00785DB3"/>
    <w:rsid w:val="007B3E91"/>
    <w:rsid w:val="007E2732"/>
    <w:rsid w:val="007F270E"/>
    <w:rsid w:val="007F6920"/>
    <w:rsid w:val="0081147D"/>
    <w:rsid w:val="00817565"/>
    <w:rsid w:val="008350F6"/>
    <w:rsid w:val="00856FD0"/>
    <w:rsid w:val="00860E2B"/>
    <w:rsid w:val="00892C3F"/>
    <w:rsid w:val="008C213A"/>
    <w:rsid w:val="008F3263"/>
    <w:rsid w:val="00906A2D"/>
    <w:rsid w:val="00927FBD"/>
    <w:rsid w:val="00937027"/>
    <w:rsid w:val="009C60B8"/>
    <w:rsid w:val="009D3396"/>
    <w:rsid w:val="009E2410"/>
    <w:rsid w:val="009F153F"/>
    <w:rsid w:val="00A0297D"/>
    <w:rsid w:val="00A25B1C"/>
    <w:rsid w:val="00A321F6"/>
    <w:rsid w:val="00A63F93"/>
    <w:rsid w:val="00A75BF8"/>
    <w:rsid w:val="00A81DCD"/>
    <w:rsid w:val="00A851F9"/>
    <w:rsid w:val="00AA2996"/>
    <w:rsid w:val="00AA7D66"/>
    <w:rsid w:val="00AE7AEA"/>
    <w:rsid w:val="00AF4B38"/>
    <w:rsid w:val="00B44EC8"/>
    <w:rsid w:val="00B62BA8"/>
    <w:rsid w:val="00B63E5A"/>
    <w:rsid w:val="00BA036B"/>
    <w:rsid w:val="00BA1298"/>
    <w:rsid w:val="00BA278D"/>
    <w:rsid w:val="00C01382"/>
    <w:rsid w:val="00C0657F"/>
    <w:rsid w:val="00C4208D"/>
    <w:rsid w:val="00C638D1"/>
    <w:rsid w:val="00C642C6"/>
    <w:rsid w:val="00C835D9"/>
    <w:rsid w:val="00C84DAB"/>
    <w:rsid w:val="00CD1F23"/>
    <w:rsid w:val="00CE2F09"/>
    <w:rsid w:val="00CE749C"/>
    <w:rsid w:val="00CF225D"/>
    <w:rsid w:val="00D06628"/>
    <w:rsid w:val="00D20AFD"/>
    <w:rsid w:val="00D35772"/>
    <w:rsid w:val="00D41EC8"/>
    <w:rsid w:val="00DB5693"/>
    <w:rsid w:val="00DC3C5C"/>
    <w:rsid w:val="00DD6937"/>
    <w:rsid w:val="00DE4E15"/>
    <w:rsid w:val="00E1096D"/>
    <w:rsid w:val="00E30EDA"/>
    <w:rsid w:val="00E76202"/>
    <w:rsid w:val="00E93FFE"/>
    <w:rsid w:val="00E97915"/>
    <w:rsid w:val="00EB46D0"/>
    <w:rsid w:val="00EC7CC3"/>
    <w:rsid w:val="00EE6CDD"/>
    <w:rsid w:val="00F37024"/>
    <w:rsid w:val="00F47BEC"/>
    <w:rsid w:val="00F7596B"/>
    <w:rsid w:val="00F92B80"/>
    <w:rsid w:val="00FA545B"/>
    <w:rsid w:val="00FA7416"/>
    <w:rsid w:val="00FC5C62"/>
    <w:rsid w:val="00FC62AB"/>
    <w:rsid w:val="00FC7DD4"/>
    <w:rsid w:val="00FD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C63FE"/>
  <w15:docId w15:val="{26208720-A4A2-4C9C-BE90-DFCF19A6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C5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C7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C7E4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4685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685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685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685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68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2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524</Characters>
  <Application>Microsoft Office Word</Application>
  <DocSecurity>4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kåne</Company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 Bertil</dc:creator>
  <cp:lastModifiedBy>Johansson Bertil</cp:lastModifiedBy>
  <cp:revision>2</cp:revision>
  <cp:lastPrinted>2017-03-01T09:41:00Z</cp:lastPrinted>
  <dcterms:created xsi:type="dcterms:W3CDTF">2018-01-12T08:20:00Z</dcterms:created>
  <dcterms:modified xsi:type="dcterms:W3CDTF">2018-01-12T08:20:00Z</dcterms:modified>
</cp:coreProperties>
</file>